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B9E17" w14:textId="2108BC53" w:rsidR="00C01417" w:rsidRPr="00C01417" w:rsidRDefault="00C01417" w:rsidP="00C01417">
      <w:pPr>
        <w:autoSpaceDE w:val="0"/>
        <w:autoSpaceDN w:val="0"/>
        <w:adjustRightInd w:val="0"/>
        <w:spacing w:line="400" w:lineRule="exact"/>
        <w:jc w:val="center"/>
        <w:rPr>
          <w:rFonts w:eastAsiaTheme="minorEastAsia"/>
          <w:szCs w:val="21"/>
        </w:rPr>
      </w:pPr>
      <w:r>
        <w:rPr>
          <w:rFonts w:eastAsiaTheme="minorEastAsia"/>
          <w:szCs w:val="21"/>
        </w:rPr>
        <w:t>Supplementary t</w:t>
      </w:r>
      <w:r w:rsidRPr="00C01417">
        <w:rPr>
          <w:rFonts w:eastAsiaTheme="minorEastAsia"/>
          <w:szCs w:val="21"/>
        </w:rPr>
        <w:t xml:space="preserve">able </w:t>
      </w:r>
      <w:r w:rsidR="00193471">
        <w:rPr>
          <w:rFonts w:eastAsiaTheme="minorEastAsia"/>
          <w:szCs w:val="21"/>
        </w:rPr>
        <w:t>10</w:t>
      </w:r>
      <w:r w:rsidRPr="00C01417">
        <w:rPr>
          <w:rFonts w:eastAsiaTheme="minorEastAsia"/>
          <w:szCs w:val="21"/>
        </w:rPr>
        <w:t xml:space="preserve"> Genes that were diﬀerentially expressed in wheat leaves between NaCl and 3-MA+ NaCl samples</w:t>
      </w:r>
    </w:p>
    <w:p w14:paraId="6979AD66" w14:textId="6122992D" w:rsidR="00193471" w:rsidRDefault="00C01417" w:rsidP="00C01417">
      <w:pPr>
        <w:rPr>
          <w:rFonts w:asciiTheme="minorHAnsi" w:eastAsiaTheme="minorEastAsia" w:hAnsiTheme="minorHAnsi" w:cstheme="minorBidi"/>
          <w:szCs w:val="22"/>
        </w:rPr>
      </w:pPr>
      <w:r w:rsidRPr="00C01417">
        <w:fldChar w:fldCharType="begin"/>
      </w:r>
      <w:r w:rsidRPr="00C01417">
        <w:instrText xml:space="preserve"> LINK </w:instrText>
      </w:r>
      <w:r w:rsidR="00193471">
        <w:instrText>Excel.Sheet.12</w:instrText>
      </w:r>
      <w:r w:rsidR="00193471">
        <w:rPr>
          <w:rFonts w:hint="eastAsia"/>
        </w:rPr>
        <w:instrText xml:space="preserve"> "E:\\</w:instrText>
      </w:r>
      <w:r w:rsidR="00193471">
        <w:rPr>
          <w:rFonts w:hint="eastAsia"/>
        </w:rPr>
        <w:instrText>研究生</w:instrText>
      </w:r>
      <w:r w:rsidR="00193471">
        <w:rPr>
          <w:rFonts w:hint="eastAsia"/>
        </w:rPr>
        <w:instrText>2019\\</w:instrText>
      </w:r>
      <w:r w:rsidR="00193471">
        <w:rPr>
          <w:rFonts w:hint="eastAsia"/>
        </w:rPr>
        <w:instrText>王英杰</w:instrText>
      </w:r>
      <w:r w:rsidR="00193471">
        <w:rPr>
          <w:rFonts w:hint="eastAsia"/>
        </w:rPr>
        <w:instrText>\\</w:instrText>
      </w:r>
      <w:r w:rsidR="00193471">
        <w:rPr>
          <w:rFonts w:hint="eastAsia"/>
        </w:rPr>
        <w:instrText>组学</w:instrText>
      </w:r>
      <w:r w:rsidR="00193471">
        <w:rPr>
          <w:rFonts w:hint="eastAsia"/>
        </w:rPr>
        <w:instrText>\\</w:instrText>
      </w:r>
      <w:r w:rsidR="00193471">
        <w:rPr>
          <w:rFonts w:hint="eastAsia"/>
        </w:rPr>
        <w:instrText>投稿</w:instrText>
      </w:r>
      <w:r w:rsidR="00193471">
        <w:rPr>
          <w:rFonts w:hint="eastAsia"/>
        </w:rPr>
        <w:instrText>\\Figs\\Table 4 -TY-TMY</w:instrText>
      </w:r>
      <w:r w:rsidR="00193471">
        <w:rPr>
          <w:rFonts w:hint="eastAsia"/>
        </w:rPr>
        <w:instrText>差异大于等于</w:instrText>
      </w:r>
      <w:r w:rsidR="00193471">
        <w:rPr>
          <w:rFonts w:hint="eastAsia"/>
        </w:rPr>
        <w:instrText>7.xlsx"</w:instrText>
      </w:r>
      <w:r w:rsidR="00193471">
        <w:instrText xml:space="preserve"> Sheet2!R1C1:R246C9 </w:instrText>
      </w:r>
      <w:r w:rsidRPr="00C01417">
        <w:instrText xml:space="preserve">\a \f 4 \h </w:instrText>
      </w:r>
      <w:r w:rsidR="00193471" w:rsidRPr="00C01417">
        <w:fldChar w:fldCharType="separate"/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1685"/>
        <w:gridCol w:w="1903"/>
        <w:gridCol w:w="1276"/>
        <w:gridCol w:w="2033"/>
        <w:gridCol w:w="1407"/>
        <w:gridCol w:w="972"/>
        <w:gridCol w:w="981"/>
        <w:gridCol w:w="1494"/>
        <w:gridCol w:w="2207"/>
      </w:tblGrid>
      <w:tr w:rsidR="00193471" w:rsidRPr="00193471" w14:paraId="5DAB8D37" w14:textId="77777777" w:rsidTr="00193471">
        <w:trPr>
          <w:divId w:val="1217352922"/>
          <w:trHeight w:val="1170"/>
        </w:trPr>
        <w:tc>
          <w:tcPr>
            <w:tcW w:w="1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D1D78F" w14:textId="649CABDA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gene_id</w:t>
            </w:r>
            <w:proofErr w:type="spellEnd"/>
          </w:p>
        </w:tc>
        <w:tc>
          <w:tcPr>
            <w:tcW w:w="1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4765D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YvsCY_log2FoldChange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1B8BC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YvsCY_pvalue</w:t>
            </w:r>
            <w:proofErr w:type="spellEnd"/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CD34F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MYvsTY_log2FoldChange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76D1D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MYvsTY_pvalue</w:t>
            </w:r>
            <w:proofErr w:type="spellEnd"/>
          </w:p>
        </w:tc>
        <w:tc>
          <w:tcPr>
            <w:tcW w:w="8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5DB9B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gene_strand</w:t>
            </w:r>
            <w:proofErr w:type="spellEnd"/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AB792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gene_length</w:t>
            </w:r>
            <w:proofErr w:type="spellEnd"/>
          </w:p>
        </w:tc>
        <w:tc>
          <w:tcPr>
            <w:tcW w:w="14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54946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gene_biotype</w:t>
            </w:r>
            <w:proofErr w:type="spellEnd"/>
          </w:p>
        </w:tc>
        <w:tc>
          <w:tcPr>
            <w:tcW w:w="22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CD2FB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r annotation</w:t>
            </w:r>
          </w:p>
        </w:tc>
      </w:tr>
      <w:tr w:rsidR="00193471" w:rsidRPr="00193471" w14:paraId="533C3142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50B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4D02G2386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7A1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0.3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A1D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79312350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8F7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F0C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6.32E-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BCA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8C5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6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C3A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742D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hemoglobin 1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aestivum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1F944F10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942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7B02G1053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956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4.2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8C4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52377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630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7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E38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.28E-8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7FA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A3D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7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CF2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275F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athogenesis-related protein 1-17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aestivum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786DB272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D37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4B02G2373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F82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2.1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4A7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51804654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1C8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.6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A08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33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848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2A4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7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9E1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2DB8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Non-symbiotic hemoglobin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urartu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469A4761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B3C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1D02G2660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B69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2B1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43942888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538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0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B49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4.74E-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EE6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C92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4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ADA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B6FB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characterized protein LOC109755131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7BD26C79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240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2D02G4315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584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0.4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113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8477712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C6D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3D9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24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480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338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28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9D5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D563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named protein product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aestivum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0D366E59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69F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5D02G5078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483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2.7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FAA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3136099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045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8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E9A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.74E-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5FB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254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5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DB8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FB59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ell number regulator 10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2AE2AB79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15F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7B02G2536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539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1.2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A93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629100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6E7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1.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289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6.62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323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601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73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58D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5C4F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bable gamma-aminobutyrate transaminase 4 [Oryza sativa Japonica Group]</w:t>
            </w:r>
          </w:p>
        </w:tc>
      </w:tr>
      <w:tr w:rsidR="00193471" w:rsidRPr="00193471" w14:paraId="60028889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161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TraesCS4D02G2007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BDE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0.7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23F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49333235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64C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4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42F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5.43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1CC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1C8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10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A5D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69B5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rotein IN2-1-like isoform X2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3692ADA7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DC7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3A02G1411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96C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40C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FEB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1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AC0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92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06D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9F6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35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13D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F649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GDSL esterase/lipase At5g45910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778F1E06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AD5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5B02G1281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D6D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3.6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2BA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23E-2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AA4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8.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C60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23E-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D38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2CE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52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159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C93C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ytochrome P450 94C1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251D1C91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C45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3B02G3287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0B1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1D8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0065689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43D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4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944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3.09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0C9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B72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64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38E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BC91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named protein product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aestivum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1C409674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B18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7B02G1077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737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1.5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6E6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54E-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759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7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54A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.37E-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D9E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F66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1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5B5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D83A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rotein TIFY 11e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5BAAA68A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B27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4A02G0617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30C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3.6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850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2473154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60F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1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D47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4.85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F42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C10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2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DD8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63FC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hemoglobin 1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aestivum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352FC5AF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DAC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7B02G1078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7AD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1.5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DB6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2906982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FE7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7.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059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4.59E-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A28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477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69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CCE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8E11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rotein TIFY 3A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urartu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08ACFB0E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A95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1A02G3031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FFA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32E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72997399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EF0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9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B59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04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430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A0A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23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5EE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42A0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ytochrome P450 714D1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27E95F7A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F78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1B02G3897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5BF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2.2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0AD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5372356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BA8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7.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113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15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E64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612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00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9DB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F43D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ethylene responsive transcription factor 6 [Triticum turgidum subsp. durum]</w:t>
            </w:r>
          </w:p>
        </w:tc>
      </w:tr>
      <w:tr w:rsidR="00193471" w:rsidRPr="00193471" w14:paraId="71B7A139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87C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TraesCS7B02G2450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1A4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59E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75143315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ADE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4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DB8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6.32E-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84A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3CB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96F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13A5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hypothetical protein TRIUR3_01539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urartu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346F7032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F97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4B02G1997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806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3.2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B2A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4.88E-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C7C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C53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5.73E-6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816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2FE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04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2CD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5483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rotein IN2-1-like isoform X2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183A221C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F35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1A02G3706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83B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2.4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68D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1950363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B3B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8.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EC8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4.94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61A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C5E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25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8D1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827C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AP2 domain containing protein [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Zea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mays]</w:t>
            </w:r>
          </w:p>
        </w:tc>
      </w:tr>
      <w:tr w:rsidR="00193471" w:rsidRPr="00193471" w14:paraId="606E9B6B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3D8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7B02G1080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189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1.3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7F4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008718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642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7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80E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.13E-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784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1B2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67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B62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EB97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edicted protein [Hordeum vulgare subsp. vulgare]</w:t>
            </w:r>
          </w:p>
        </w:tc>
      </w:tr>
      <w:tr w:rsidR="00193471" w:rsidRPr="00193471" w14:paraId="4D1D9835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3BC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4A02G1043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137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2.6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601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0234047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5F5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5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D9E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3.86E-2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67B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2BA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22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4F2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D637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rotein IN2-1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urartu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354AA45C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0A2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3B02G5490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B53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947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7E2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9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91F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68E-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036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641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11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553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5376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hypothetical protein OsI_38200 [Oryza sativa Indica Group]</w:t>
            </w:r>
          </w:p>
        </w:tc>
      </w:tr>
      <w:tr w:rsidR="00193471" w:rsidRPr="00193471" w14:paraId="1977DCAD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3DA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7D02G5238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2C0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903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492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0.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E3C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44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891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AAE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12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CD5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15A7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alpha carbonic anhydrase 7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070CAEBD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85B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1D02G3765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293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2.3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9AA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3F6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8.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3AF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D22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FEA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26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45D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A5E9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ethylene-responsive transcription factor ERF109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5DC3E2B7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4C4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ovel.313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E09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89D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38088115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1BE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9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5C9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4.76E-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867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789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16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F78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EBD5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OSJNBb0034I13.10 [Oryza sativa Japonica Group]</w:t>
            </w:r>
          </w:p>
        </w:tc>
      </w:tr>
      <w:tr w:rsidR="00193471" w:rsidRPr="00193471" w14:paraId="7E871C1F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746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TraesCS1A02G1864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58C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2.2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91F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1200422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238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3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668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4.07E-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63D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39A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02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698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C19D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utative glutathione S-transferase GSTU6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urartu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798077C2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D01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3A02G2123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D64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2.3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4C2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55767726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112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4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5D6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.97E-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676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ACB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98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807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80D3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REDICTED: aldehyde dehydrogenase family 2 member C4-like [Oryza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brachyantha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58208807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39D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3D02G0497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204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3.8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233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28795838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7E0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3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6B6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.34E-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139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9B1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BE8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EA80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LEAF RUST 10 DISEASE-RESISTANCE LOCUS RECEPTOR-LIKE PROTEIN KINASE-like 2.4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7BAED590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67E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6A02G2975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0B2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2.3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7E9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31968554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088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3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056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3.26E-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ED0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1BD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8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732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2994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blue copper protein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3A5BBB92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EBE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7B02G1083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AB4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2.6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B37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4.55E-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56F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E67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6.78E-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A37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1C6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2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3A9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9A21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rotein TIFY 11e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70E08B43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B5D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7B02G1500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D9B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0.7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3A3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24143003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352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7.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F55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4.51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A77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0A7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30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C5C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641A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RING-H2 finger protein ATL16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4AFA48AD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780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5B02G1483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D72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680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99809556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C5C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0.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48B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4.15E-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E53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BE2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66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C15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2372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DP-glycosyltransferase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aestivum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4369F548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049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TraesCS5A02G1496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01D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AD4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91091788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9FF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0.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77E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3.26E-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1F0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334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31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D53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6FE6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DP-glycosyltransferase 74E2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3FF29782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926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6D02G3023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BC6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0.8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C73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2856450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FA4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F85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5.41E-5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284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2EF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50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A22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1E6D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RecName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: Full=Putative 12-oxophytodienoate reductase 11;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AltName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: Full=OPDA-reductase 11; Short=OsOPR11</w:t>
            </w:r>
          </w:p>
        </w:tc>
      </w:tr>
      <w:tr w:rsidR="00193471" w:rsidRPr="00193471" w14:paraId="55F55763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2D4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2B02G4545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72A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9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894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62050018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DC6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0.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42E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4.31E-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453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C43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49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5FA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E209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utative xyloglucan endotransglucosylase/hydrolase protein 13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66A9D2D1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479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7D02G2047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F81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2.8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955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0034205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28E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7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160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97E-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40B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6FB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4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D69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106A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rotein TIFY 11e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514E5CB9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902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5D02G3606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845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.3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514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54702080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EFC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0.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719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69E-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EA8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FEC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00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176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B2D8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1S globulin seed storage protein 2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69FE1BA4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066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3D02G0394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F45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329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4AB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9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CDA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009008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800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1F6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35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69B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C935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characterized protein LOC109772661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4F85FF05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600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6A02G1810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091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75F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57990377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D20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.2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625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4.66E-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14E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648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65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2FE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5B3F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emnaspirodiene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oxygenase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urartu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35025BE3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390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TraesCS5D02G5590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D0E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2.7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5A0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11327345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A12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8.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0A2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F10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6D3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99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92E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093C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characterized protein LOC109771141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6C9902BE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F37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5A02G0179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506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1.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602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51255930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7EC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69A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0016903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5C8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218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4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1A8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46DE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thaumatin-like protein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aestivum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495E320E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2C5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ovel.992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95B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3.4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695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9564898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22F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1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614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45E-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C5A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5D9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00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E26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6036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2-oxophytodienoic acid reductase 2 [Hordeum vulgare subsp. vulgare]</w:t>
            </w:r>
          </w:p>
        </w:tc>
      </w:tr>
      <w:tr w:rsidR="00193471" w:rsidRPr="00193471" w14:paraId="3C15680E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2B8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4B02G0861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088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0.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E4A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68265185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0BC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.1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542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5.27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BF5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894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35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3BA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8A3E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-alkenal reductase (NADP(+)-dependent)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49D8C5F7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BA5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1D02G3025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E8C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FAD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889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9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8A3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4.05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F73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B80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43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A85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76D4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ytochrome P450 714D1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7725B820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67F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3D02G5143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B41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0.4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C12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91269407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E29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2.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496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10E-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8A6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66E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44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DC2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D800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3-oxo-</w:t>
            </w:r>
            <w:proofErr w:type="gram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Delta(</w:t>
            </w:r>
            <w:proofErr w:type="gram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4,5)-steroid 5-beta-reductase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4E51CC67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A25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ovel.589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505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4C7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61682749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147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7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417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39E-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3DB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5F2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16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8A6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825D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glutathione transferase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aestivum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792D1680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76F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ovel.1262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C82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1.8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65E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266958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B5B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7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12A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.87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D90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B04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455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036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7CF0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alpha-terpineol synthase,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007EB3D1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351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TraesCS3D02G1044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B8A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1.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BDD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8234558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3BB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C32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.66E-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A48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FA1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16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AB9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261C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robable </w:t>
            </w:r>
            <w:proofErr w:type="spellStart"/>
            <w:proofErr w:type="gram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DPH:quinone</w:t>
            </w:r>
            <w:proofErr w:type="spellEnd"/>
            <w:proofErr w:type="gram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oxidoreductase 1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78974A26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113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ovel.612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94D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D94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3AD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0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856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80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845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93A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47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A4F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3E07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hypothetical protein TRIUR3_04340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urartu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72532E31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813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1A02G3704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62D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2.5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69E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6738737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0CB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8.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C8B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0199477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D95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B5A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34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63D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A3A8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ethylene-responsive transcription factor ERF109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6A0D02E4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0B0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4B02G3668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134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9CF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0B5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7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17B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15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C52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9AA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51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77F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4333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flavin-containing monooxygenase FMO GS-OX-like 4 isoform X1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0B5A0EC4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DD1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3D02G5144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834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2.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6FB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0063671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BF4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2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554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4.11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E91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296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42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75B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2F69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3-oxo-</w:t>
            </w:r>
            <w:proofErr w:type="gram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Delta(</w:t>
            </w:r>
            <w:proofErr w:type="gram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4,5)-steroid 5-beta-reductase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7AB9224A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32D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5A02G2384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5B4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1.6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349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37162408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929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7.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F0E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162525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F15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763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17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133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43E5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ethylene-responsive transcription factor ERF109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3440407E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6D0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3B02G3353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F1B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1EE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1FF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1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5DF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374186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88C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ADF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34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848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EA72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edicted protein, partial [Hordeum vulgare subsp. vulgare]</w:t>
            </w:r>
          </w:p>
        </w:tc>
      </w:tr>
      <w:tr w:rsidR="00193471" w:rsidRPr="00193471" w14:paraId="1FE8B1C8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DED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TraesCS1D02G1902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B95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0.6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2E2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53271278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7FC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4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D72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6.26E-4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D54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EF4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9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E1D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7C7C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glutathione S-transferase U17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1D35BFD3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02E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3D02G4830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0E3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3.4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085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24938250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63A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.0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BF6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42E-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8B5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90A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27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EB3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2D4A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glutathione S-transferase U8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233AAC16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C68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6D02G1277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66A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3.9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176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0097755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3C4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.6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A33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34E-2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82D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AC4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10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EE4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5C74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glutathione S-transferase 1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7D346726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91C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2D02G0305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15B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6.3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598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1098456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C15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7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17A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7087067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531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0D1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39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271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F203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named protein product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aestivum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1E9B2A7D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166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7D02G4669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B2D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9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46F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62050018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34B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8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131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6.60E-2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1F7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B2C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46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7B7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F617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reide permease 1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0F07D26A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B47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6D02G1278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BFE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E0D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91389513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11C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9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6EB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3.47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F6A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C5D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01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295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8A17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glutathione-S-transferase 2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32A05C9E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E12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7B02G2642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962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4.3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13F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18555588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7ED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6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E54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70E-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D99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6FF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73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F38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06C1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beta-galactosidase precursor [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Zea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mays]</w:t>
            </w:r>
          </w:p>
        </w:tc>
      </w:tr>
      <w:tr w:rsidR="00193471" w:rsidRPr="00193471" w14:paraId="0442ED02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E95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ovel.394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CDE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F73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490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.4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61C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03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70D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44F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481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8A6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A6C2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Os08g0544300 [Oryza sativa Japonica Group]</w:t>
            </w:r>
          </w:p>
        </w:tc>
      </w:tr>
      <w:tr w:rsidR="00193471" w:rsidRPr="00193471" w14:paraId="1617151B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0FF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3B02G2902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217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4.2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DA2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1092020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D0D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2.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138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12E-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286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0BC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73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C3B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E04B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named protein product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aestivum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06B9AA16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6AA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7B02G2902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505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201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91475056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611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.0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421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44E-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2F9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A4E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0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A92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10D5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60S acidic ribosomal protein P2A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17350204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BBA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TraesCS6A02G2609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B45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0.3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C8A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90722369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533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6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CAC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3.77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386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F0D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49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0F8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E4FB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Anthranilate N-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benzoyltransferase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protein 1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urartu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4B624C31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017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1D02G0730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EA9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0.4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FA0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91269407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6BE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5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7D5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73E-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597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867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74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50F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FC84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icotianamine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aminotransferase A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61D31520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C0D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2D02G4427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545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4.9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5B5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0027592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CD2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2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519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005716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F4B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6CB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16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764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9B07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rotein NRT1/ PTR FAMILY 8.3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44DA8AEA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554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3A02G0622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3B4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A1A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9C1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2.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49E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57E-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54A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387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50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6CF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2393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ytochrome P450 71C2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urartu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090573B5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FDD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3B02G2207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CC5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.0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1E1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46111404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5B5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8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B8E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18E-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5A8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CAC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6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F0F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DAC3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eukaryotic translation initiation factor 6-2 [Arachi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duranensis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004B8D48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AE9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7B02G4005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77E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5.2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B67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0545802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8DE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2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CA3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3.75E-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282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322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71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841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5885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rotein DETOXIFICATION 16-like isoform X2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1342D10F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AE5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6B02G0115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24E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3.1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B0A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19527649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5D4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09E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.98E-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757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8B2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0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9D4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F6A6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thiosulfate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sulfurtransferase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16,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chloroplastic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0F14489E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F0C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TraesCS7D02G4845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1BA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685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40D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1.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C43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37E-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1D5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702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63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22D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D856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edicted protein [Hordeum vulgare subsp. vulgare]</w:t>
            </w:r>
          </w:p>
        </w:tc>
      </w:tr>
      <w:tr w:rsidR="00193471" w:rsidRPr="00193471" w14:paraId="40084333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9AB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1B02G3947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EC4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D6B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783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5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676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.33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601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0AE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3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4B7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D7D2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non-specific lipid-transfer protein 2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2541A5F0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CE2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6B02G0522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553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4.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C42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1650035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C2F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0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8F0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50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6E0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2F9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78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D78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617F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indole-2-monooxygenase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37EE1597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A7C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7D02G4668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457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49A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52790202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D6C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7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144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.90E-3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403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F4D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61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D5F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1657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reide permease 1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580F465A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24D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6A02G1391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FD9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2C4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94780105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0ED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9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2C0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45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336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EF7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08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C9B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3C2A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glutathione-S-transferase 2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08AA7F76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D8B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7D02G0281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CAA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460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60D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2FC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4.63E-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D1A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732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81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47F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26E3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asparagine--tRNA ligase, cytoplasmic 1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2A81B44D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78A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2D02G5820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887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4.9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4F7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8586035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A40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0.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662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5.12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DC4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B3B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65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1D9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D2CF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tryptamine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benzoyltransferase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1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2C9ECC24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C1E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7B02G3820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327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51D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E2C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.3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691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.59E-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DEB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DFC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75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134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F8A0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reide permease 1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1BE16E76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515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TraesCS6A02G3313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CB9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1.0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7C6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60408914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803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4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665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23E-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408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C56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76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B19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733F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7-deoxyloganetin glucosyltransferase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0D0255BC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75A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2D02G0726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E71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9D3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31918127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349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C7D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.80E-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8EE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A54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80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916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4F89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DP-glycosyltransferase 74F2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1F572E93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D7B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3A02G2601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D60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2.7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A8E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9963968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8D8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6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C94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5.63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CDA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6AD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25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CA1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ABF3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endochitinase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aestivum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64519205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85B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2A02G5346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557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.7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482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49304615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507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5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BDE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54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A30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434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83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CF2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61FD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isoflavone 2'-hydroxylase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57E956F4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BE5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ovel.992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87A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2.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54D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958291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361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1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023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4.32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E23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BAA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38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EAD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A011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utative 12-oxophytodienoate reductase 11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05789C8E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A8E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5B02G0218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879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1FC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7F3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9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647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.05E-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942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A0D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9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0C7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9A33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glutathione transferase F4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aestivum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704E52CC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A00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6D02G2417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AEA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A6B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8BD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.5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0E1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3.73E-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CD9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CA4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62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52F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6F47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utrescine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hydroxycinnamoyltransferase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1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3AD2FAFB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51D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7B02G1316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CCE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3.7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0ED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.98E-4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16A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8.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648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.03E-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6B8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395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4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9EE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553F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MYB-related protein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speltoides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458D1FCE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374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7A02G4973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FB8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487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18A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0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F42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5.56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06B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253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61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EE2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E032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 DETOXIFICATION 16-</w:t>
            </w: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 xml:space="preserve">like isoform X2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6F3CFCFE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F3B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TraesCS6B02G1676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3B3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3.6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084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25251519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187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1.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34D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65E-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4C2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7BA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1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05A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62DE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robable glutathione S-transferase GSTU6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11971DD1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8DF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4B02G1888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1F2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5.1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1BC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0695380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3C8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8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3EE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05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8D7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151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20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5E7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9A54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sex determination protein tasselseed-2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2A8CFE91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A02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3D02G0943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187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6EE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9B8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.7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CE2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4.36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AF6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5C4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67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FE8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EB97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characterized protein LOC109769231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57C45FDE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C45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3B02G5361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F1E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1.4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230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49220083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A3E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7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9F0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.10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754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202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7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6AC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55D9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glutathione S-transferase U8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55FC62FF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A4C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7D02G3287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846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4.1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D43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839718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D3F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8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74F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.29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C1A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441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7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222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89B5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characterized protein LOC109748612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309F7D93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BD4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4A02G4548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5B8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4.7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4B3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515433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82E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1.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BBE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4.13E-1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F97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34E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06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5B1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A3A6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robable glutathione S-transferase GSTU6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6C88CE74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496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ovel.1216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5F9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9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10D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40215173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8C7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5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064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4.24E-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686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11C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04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DBA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5548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hypothetical protein TRIUR3_06504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urartu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3B2545B4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2B4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TraesCS1D02G3385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303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1.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A8D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72012483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FBE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A49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60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FBF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1AC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3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7C5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1C73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8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heat- and acid-stable phosphoprotein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21D867DE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DC5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ovel.137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AAA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DFA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E37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1.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0A1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.71E-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227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71C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326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2E5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3EBC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G-type lectin S-receptor-like serine/threonine-protein kinase At1g34300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019830BA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62D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1A02G4351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14D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597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66691677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EA7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9E3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00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97E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05F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9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52B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3D5A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almodulin-like protein 5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urartu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67F9C72B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06D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5D02G3121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4E6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F13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94225166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717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1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B07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5.84E-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444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63F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64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688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BB13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DP-glycosyltransferase 74E1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2AF3CE1F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AE0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7B02G1051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75C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0.9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192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77733973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EBA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4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0A2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.53E-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8C0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C1A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6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62D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2870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athogenesis-related protein 1-18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aestivum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5483B182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514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5B02G2678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FEB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77D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98772316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3AE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4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16E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83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358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3A3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55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BA6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AE65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rotein PIN-LIKES 3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116A4CD9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A58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ovel.1373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71E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1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603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44965333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174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4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288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21E-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807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330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52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CA4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653D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193471" w:rsidRPr="00193471" w14:paraId="039D3BA3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E51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2B02G1872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8F6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2.2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396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58009923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469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6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DED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4.77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112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168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38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47B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7E4B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robable trehalose-phosphate phosphatase 3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120A9E38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8DD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TraesCS2B02G4804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6E3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B49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7CF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.0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CCF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05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6F3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1CA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42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B2D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E09C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ubiquitin [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Setaria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italica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5C491C47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8C4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7D02G1686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79F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0.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35A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6529766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37F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4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A31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5.31E-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ED2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6FF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8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5A8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EDA4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yclic phosphodiesterase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1D8348A3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BDA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6D02G3329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FAF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.7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C7F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48790085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A1C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035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27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103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79A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10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B31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E8F7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dehydrin DHN4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76A0BEDF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5EB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7A02G4797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99F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0.4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E8B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89736183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0AA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5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34B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.22E-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135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9EF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62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5A5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CBC4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reide permease 1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2B71CC4A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563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7D02G4100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4B4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3.5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034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13598251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0AB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.2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10C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50E-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9D9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DC3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48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02C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B22C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characterized protein LOC109747823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6693DDF8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FBD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3B02G0503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23F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0DB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859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8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D6C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98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AA3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28E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68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704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704E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named protein product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aestivum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292A4DBA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5AF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1D02G2565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C65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0.8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C11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7113897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0A3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0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AFD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3.65E-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0A1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14E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73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BCE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0FF9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AAA-ATPase ASD, mitochondrial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3B700BF0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947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ovel.131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6B8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0.3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B20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87521417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6EA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8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91B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4.70E-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1B8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D6E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08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DD2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7C43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193471" w:rsidRPr="00193471" w14:paraId="23392DB8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BD5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4A02G2299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AE6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2.8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0E9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17938382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C13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.4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7A8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73E-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9BC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227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05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352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CFD2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-alkenal reductase (NADP(+)-dependent)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53E886AE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B02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TraesCS6D02G3791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A15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0.4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3FA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91269407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E5D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.2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A8A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5.71E-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79D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1A0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9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88D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F1F8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ytokinesis protein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sepA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7D3D7395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B3D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4D02G0319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889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2.2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CCE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58009923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1DF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1.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967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.56E-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8E1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2FB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67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5DE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AC89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oxalate oxidase GF-2.8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4A5BDA4A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269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5A02G4397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8A3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AF1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949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7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53A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0126554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BA0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9D9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8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B8F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EFF7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athogenesis-related protein 1-9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aestivum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06551F64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231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1D02G2369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443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769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023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2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4B9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6.49E-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44C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7D1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83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7E3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02FC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threonine--tRNA ligase, mitochondrial 1-like [Pan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miliaceum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4BBB4151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E0D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3D02G0847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B98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00D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B90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1.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623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.98E-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B61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497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63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642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F1B6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ytochrome P450 704C1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03816B6D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A6C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7B02G2537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FEC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F40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B0C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.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1AD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003234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5B5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B2A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82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9F2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8116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utative Cytochrome P450 [Oryza sativa Japonica Group]</w:t>
            </w:r>
          </w:p>
        </w:tc>
      </w:tr>
      <w:tr w:rsidR="00193471" w:rsidRPr="00193471" w14:paraId="2CC37FCA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EC9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5B02G4445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6AD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9C3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0615843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682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7.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E55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25E-2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70F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392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38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838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BB82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tryptophan synthase alpha chain-like isoform X2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17C97CD7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2BE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6B02G1081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BCE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5D3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B24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2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9A4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3DA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21C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93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E80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C028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edicted protein [Hordeum vulgare subsp. vulgare]</w:t>
            </w:r>
          </w:p>
        </w:tc>
      </w:tr>
      <w:tr w:rsidR="00193471" w:rsidRPr="00193471" w14:paraId="7790F704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FEE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TraesCS6A02G1390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942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7B2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2D6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.2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D48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4.78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32C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D4E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0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AA1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F295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glutathione-S-transferase 28e45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aestivum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68955185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588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4A02G3301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FC0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6EF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D75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5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133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28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230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179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18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D75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5337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receptor kinase-like protein Xa21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3138D474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58F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4D02G0321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136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9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890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619270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464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6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EEB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.13E-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785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82F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55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C2E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805F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oxalate oxidase 2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2E8F930F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412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2A02G4745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4FC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B65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567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7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D14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.96E-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535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C8D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6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A07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0F68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named protein product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aestivum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5DBAFD06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686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7A02G3534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71C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2.2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F5D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57319615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9C5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726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7290945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B25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3E3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22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0F0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A898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edicted protein [Hordeum vulgare subsp. vulgare]</w:t>
            </w:r>
          </w:p>
        </w:tc>
      </w:tr>
      <w:tr w:rsidR="00193471" w:rsidRPr="00193471" w14:paraId="5D3948B5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A81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7A02G1329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780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0.5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FC1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30735342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AE4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7.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365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.67E-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F7C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980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15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3A8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C36A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characterized protein LOC109766650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10899EAC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2FC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3B02G1097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D7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52A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B9C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.4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4E6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12E-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643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84A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60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C43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18CF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characterized protein LOC109769231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7A5AA3C2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F62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5B02G3278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A2C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EAF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83D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541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3.37E-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763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9B4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92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E73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0ECD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aspartate--tRNA ligase 2, cytoplasmic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7581C74E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376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1A02G3941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098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CF0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AB6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6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FA3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58E-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0D2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B1E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0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692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DBC6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robable calcium-binding protein CML30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5AA984CE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004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TraesCS6B02G1674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C6C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BD1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85D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D10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51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519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885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67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541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8B73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glutathione-S-transferase 2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315CAC31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CC2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6D02G2842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843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93C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582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0.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39E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55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A1F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95E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05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D83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BA88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utative laccase-9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64C3C04B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9E4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3D02G4299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F8C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4.9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2B0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1359905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863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.7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96F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93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920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5D9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03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8E9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0540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edicted protein [Hordeum vulgare subsp. vulgare]</w:t>
            </w:r>
          </w:p>
        </w:tc>
      </w:tr>
      <w:tr w:rsidR="00193471" w:rsidRPr="00193471" w14:paraId="37383766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E8D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2D02G1651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7A0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B33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DF3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7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E3D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44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00F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6E6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76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61B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3DD2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hloretin 2'-O-glucosyltransferase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26F25807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252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3B02G5970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7F5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361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33B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0.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90C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60E-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6E2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4B1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96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C6C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C082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named protein product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aestivum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5EC51EB2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C86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4A02G1819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ED2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2.2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4FD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58009923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581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0.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CB9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4.92E-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3A2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729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65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BEF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F4D4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oxalate oxidase 1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3B410261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749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3B02G1505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D49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2.2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A75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57319615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F80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A6D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.24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5E6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616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25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409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91BE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named protein product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aestivum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3E2BC7E1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0E5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U02G0262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136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A91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B50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0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5C5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3.57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13F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40D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16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8A2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B619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xylanase inhibitor protein 1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3EF2B22C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DD6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2D02G5003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8A0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3.5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8DE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35176902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9CB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309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.05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B9F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146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42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5FB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33D4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anthocyanidin reductase ((2S)-flavan-3-ol-forming)-like isoform X1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27197886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129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TraesCS1B02G1946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AF3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4C1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F5A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1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DA7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.19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D62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941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34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29F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9F35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edicted protein [Hordeum vulgare subsp. vulgare]</w:t>
            </w:r>
          </w:p>
        </w:tc>
      </w:tr>
      <w:tr w:rsidR="00193471" w:rsidRPr="00193471" w14:paraId="09F031FF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625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5B02G0147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0C7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3.0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931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0173654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724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7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4D0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.16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EE5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B0A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87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FF7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805B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zingiberene synthase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505A5787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C86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ovel.221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A75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4.8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486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10024092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D60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7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CE9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.93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263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DDC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58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2F0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0C10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characterized protein LOC109734236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377A8FD2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A70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2A02G2032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120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.7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B03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49304615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431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3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8EA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0027005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EA4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431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12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A41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F054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internal alternative NAD(P)H-ubiquinone oxidoreductase A1, mitochondrial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3ED25111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3E0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4B02G2252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C0F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4.2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E54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1972684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79D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2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837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6.72E-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ACB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010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36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893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6DFB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glutathione-S-transferase Cla47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aestivum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71CDE908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D93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4A02G0066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A76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83F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7B8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2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049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341480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F0F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307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76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C95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95B3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robable flavin-containing monooxygenase 1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08F0887D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C8C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2A02G3455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368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DB0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88962377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EE5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3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2B5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3.63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B1D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892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90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92C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2A35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edicted protein [Hordeum vulgare subsp. vulgare]</w:t>
            </w:r>
          </w:p>
        </w:tc>
      </w:tr>
      <w:tr w:rsidR="00193471" w:rsidRPr="00193471" w14:paraId="0144BE6F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D50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TraesCS5A02G0167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B75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2.7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84D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2067923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F0F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8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0AE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0019785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F05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1A7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5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483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DB77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zingiberene synthase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7BBA639D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462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3A02G5086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DE8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.7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7AE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44055092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703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2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3B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4.86E-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E4D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5A1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69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BE2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FE46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3-oxo-</w:t>
            </w:r>
            <w:proofErr w:type="gram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Delta(</w:t>
            </w:r>
            <w:proofErr w:type="gram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4,5)-steroid 5-beta-reductase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7D099260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653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3A02G0829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A71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6C2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20F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0.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3C8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.08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0BF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E56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80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CF7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B549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ytochrome P450 704C1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5A8991AB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656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2A02G3188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373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4.7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A4A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25107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521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527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70853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1FA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79B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01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68F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E1BB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hypothetical protein TRIUR3_18331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urartu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34DE48F4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3FA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3D02G4782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125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4.6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41F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11766656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915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4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B74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0153315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EDD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693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25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3DA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6DAA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edicted protein [Hordeum vulgare subsp. vulgare]</w:t>
            </w:r>
          </w:p>
        </w:tc>
      </w:tr>
      <w:tr w:rsidR="00193471" w:rsidRPr="00193471" w14:paraId="4CEC3B96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89C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5A02G3534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D95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632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D87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6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CB4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.55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93B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345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42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CB6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A8B3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11S globulin seed storage protein 2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35E6A26D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CBB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6B02G1094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571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FF5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8AF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2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336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7C3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3CD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83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15C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CDE3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stAR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-related lipid transfer protein 7, mitochondrial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0DC5316A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086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1D02G4442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A12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DB5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87F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.1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4C1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62E-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08B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45C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58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AF2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9314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almodulin-like protein 3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223636F0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6C3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TraesCS1D02G4024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BF5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314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937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FCD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0028897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CDF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859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55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F96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9AE7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robable calcium-binding protein CML30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032352F3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61C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4B02G1339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681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2.9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ADB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42948956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6AD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.1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DC1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63E-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A00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B49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00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E29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89D9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characterized protein LOC109779747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642A1361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EF9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7B02G3704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7B3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85E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E80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6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5C5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4.53E-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480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E0C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BFC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44FE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auxin-responsive protein SAUR71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4320807E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4E8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ovel.220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4B4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E22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C9F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.4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77C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3.91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A50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CD5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99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478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D311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hypothetical protein, partial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monococcum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710A83D3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2C6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7B02G4184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41F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0.8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4C5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748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7.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5CF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5143382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635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0B3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47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64E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5813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WRKY transcription factor WRKY28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6179692C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30F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ovel.239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0CC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61A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D77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2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54E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569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F66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436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C5A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96C3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characterized protein LOC109770721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0F71F018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AC1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ovel.938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499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387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FF4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42C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C3D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3E9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38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E9C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5E5E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characterized protein LOC109741435 isoform X2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617072BA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711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7B02G2573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EEF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C25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0478665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5A9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4EE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.37E-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F92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B24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65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D2E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435C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acyl transferase 10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3273BDBC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3C7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TraesCS5D02G4037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59A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8.7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06C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32E-0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986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73A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008242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23F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811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78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185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471F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DP-glycosyltransferase 83A1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547E486F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9BF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2B02G0305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C47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1.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025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CB6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00C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026295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E45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6B4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77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2BC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558D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named protein product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aestivum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42C0EC16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AEB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3A02G2796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FEB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C66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6D0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2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DA0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85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A1B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061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41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D90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7046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Anthocyanidin 5,3-O-glucosyltransferase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urartu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09023798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EDD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3A02G0617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655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4CC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ECF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.1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CF6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4.46E-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E4A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ED7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50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086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7A35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named protein product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aestivum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4B655923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86C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1B02G1136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61D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AEB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066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.9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B30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4.37E-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A35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9A0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3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9CD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2E62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glutathione S-transferase 4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13B85D96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793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6A02G3050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1E1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3.6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EE4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23396067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2F0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0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1F3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.82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6EE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335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73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1BC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F56F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utative laccase-9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47FDE805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EFC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5D02G3141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662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D81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BAF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.8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F3B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52E-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A19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97A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42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1F3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609A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serine carboxypeptidase-like 2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31045406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EE2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5B02G4918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C61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3.6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D59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33126563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159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8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095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6.22E-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331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C2D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6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994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F177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actin-depolymerizing factor 3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103A443C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46B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7A02G0217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C0D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89D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BEF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2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231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024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C24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421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9E0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F144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disease resistance protein RPP13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2ED0C217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744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TraesCS1B02G4709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E63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1.2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78F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75062621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8E8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1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68A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.30E-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642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CAD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3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98C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11CF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almodulin-like protein 7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6A037D32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B31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5B02G3593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3ED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9A0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470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0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742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3856936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637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E84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19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DFE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7E25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benzoate--CoA ligase, peroxisomal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3D1C4011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D39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5A02G4723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F4F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688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7AE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.8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EB0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87E-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2FB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D7A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95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D66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A9BE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indole-2-monooxygenase-like isoform X1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326B5084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A0C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ovel.951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822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E5A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AB7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.9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902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5.90E-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56C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01F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516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04B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827C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Os08g0389500 [Oryza sativa Japonica Group]</w:t>
            </w:r>
          </w:p>
        </w:tc>
      </w:tr>
      <w:tr w:rsidR="00193471" w:rsidRPr="00193471" w14:paraId="06564352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B39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ovel.993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875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3.6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F1A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17512477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D16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1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534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00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F32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24F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52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E7A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4171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193471" w:rsidRPr="00193471" w14:paraId="1C33DF29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473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3B02G5294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5CE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2.2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F14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49758007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7DA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140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0077659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6E3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E80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25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8A5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9F25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glucan endo-1,3-beta-glucosidase GII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067A7870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E7A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1A02G4104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07F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C38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1DB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1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98C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41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AC9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BE0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49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045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7EDC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characterized protein LOC109736917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63DF6B7A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258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5A02G4678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42E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5A7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1F7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D89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0050259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1A2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442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9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810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023E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robable calcium-binding protein CML18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06926997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177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2D02G4833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ED0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FE7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61682749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A5D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744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30E-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C5D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F73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89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980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4197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organic cation/carnitine transporter 4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79C22AF3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7A8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TraesCS5A02G0166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817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2.9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2FD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0635401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058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7.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060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4.26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E33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F40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37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2B2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B3EB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(E)-beta-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farnesene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ynthase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urartu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2F72F307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B42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1D02G3380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EF3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D92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9768362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109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9.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BBF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11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76B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A2E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32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EEC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B421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acetylserotonin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O-methyltransferase 1-like isoform X1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34EAAE79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0D6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4A02G2793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717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E98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72626755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E7F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4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8F2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54E-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57A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94E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65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962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91D6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oxalate oxidase 1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12CE02F6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239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6B02G2883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095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AAD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0E1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3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322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09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36A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07D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31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DFC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BA82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utrescine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hydroxycinnamoyltransferase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1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162B19A8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4C5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ovel.1230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8F8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0.6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0E4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86756818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B5E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2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246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191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DA6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15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7B9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E0A3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characterized protein LOC109733110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49DD26D9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F98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5B02G3370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86E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3.5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A00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35176902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822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0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59A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3.37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3D3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7A7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32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C04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E973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utrescine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hydroxycinnamoyltransferase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3B998938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404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ovel.1286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B24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3.5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FB4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9756634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901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7.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65C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.67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19B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CD8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359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E55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F2BA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characterized protein LOC109734495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1C8FBDE8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F8F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6D02G0805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055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7EA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680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1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46C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10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4A2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C30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71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EB3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75B2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rotein SAR DEFICIENT 1-like isoform X1 </w:t>
            </w: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 xml:space="preserve">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294BB744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3AA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TraesCS5B02G3061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176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9D5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D58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30C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38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2E5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708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6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DC9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4F4A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hypothetical protein BRADI_4g35430v3 [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Brachypodium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distachyon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0AEAA741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867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1D02G4153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759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2.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FCB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91E-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31C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5A9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3.91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CD9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04A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2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21E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BCE6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characterized protein LOC109761946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4332A46C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2DE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2B02G1840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914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07E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504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.1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B84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08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0E1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FB1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67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C1E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7CAF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hloretin 2'-O-glucosyltransferase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26480843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A7A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4A02G0822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015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3A5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518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1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CF5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61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0D5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EEA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84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E53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24E7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serine/threonine-protein kinase WAG1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1A576280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C98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2A02G3774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36E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58D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316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105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0023985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9DD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135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38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7AD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D926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bable metal-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icotianamine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transporter YSL13 [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Brachypodium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distachyon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5CFC046B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887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7B02G4373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01E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.3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89E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495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2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B16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712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99E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442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7B5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3DB2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utative disease resistance RPP13-like protein 3 [Pan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hall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6DF24969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6A1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TraesCS3D02G0944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D44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217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41A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2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37D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28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946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87C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66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3B3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7FAE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characterized protein LOC109769232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40690CBF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2FE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6A02G2966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034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EFF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F5E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4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8B1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01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967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69E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65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CE1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FB4D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rotein SAR DEFICIENT 1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39EC1FC9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CC2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3A02G4882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136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1.9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BCA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57255682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CD3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4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ED7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02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33E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924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1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E56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2DB8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glutathione S-transferase U8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2A6CB31C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2AC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4D02G0307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D61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A98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D8A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8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E12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.75E-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590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7DA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67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B7B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A33A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oxalate oxidase precursor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aestivum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148494C3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156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3B02G5293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27A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3.4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EDB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21297462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F92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4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F4F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0076939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1FC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58A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00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06E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5CE9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glucan endo-1,3-beta-glucosidase GII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60DFB1D0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BF0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3B02G0158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4BC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2.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DC0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0211613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5CE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7.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BC2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6.06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E5A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2E9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52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C7B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EC38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named protein product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aestivum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27F96CB4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530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7D02G2190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0A0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99D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DCB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8CF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.61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42E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B49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303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D7B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EC14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characterized protein LOC109785175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6B1C1CAB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F9C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6D02G3107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011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1.3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C47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6634596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05D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2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BF3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6.33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0D4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190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33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499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AA94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flavonol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ynthase/flavanone 3-hydroxylase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4ACD6D18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C83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TraesCS7A02G1550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5C0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D93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3C8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5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7C5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.50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A36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437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81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44C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37FD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ytochrome P450 709B1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0AF841F6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1ED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1A02G4352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FD6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3.2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810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41625024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B18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8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7D5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6.34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B74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8AA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2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947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88AF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almodulin-like protein 3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57686C15" w14:textId="77777777" w:rsidTr="00193471">
        <w:trPr>
          <w:divId w:val="1217352922"/>
          <w:trHeight w:val="405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232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ovel.256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7BA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2.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DD2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31625255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F3B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1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C02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.66E-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F68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839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49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430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53C5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193471" w:rsidRPr="00193471" w14:paraId="157AE627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4E5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ovel.1005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9BA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6.9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128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180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2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24A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FF8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7DE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98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4ED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E9FF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NADPH-dependent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diflavin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oxidoreductase 1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07CFF86D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147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2B02G3960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498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0.6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F5F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67853708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05D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7.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950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577260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B61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389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46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E77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E048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GA2ox-A6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aestivum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3ED07E86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113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3A02G4379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42F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DAF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4E0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2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79D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.43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895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E2A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0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448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AF90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utative glutathione S-transferase GSTU6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urartu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0818DBEB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B39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2D02G3163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A58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3.2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839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41625024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E7C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3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19D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06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9D4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B76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1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EC3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0BE8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named protein product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aestivum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415B4BCF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73D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5B02G3988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E5E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5.7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210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0110914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7C9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.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29C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61E-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CCB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D03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67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71A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0B27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DP-glycosyltransferase 83A1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0F451A55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101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4D02G1283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8F5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950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5C1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4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606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0323136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3F6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654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89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013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6DCE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yanidin 3-O-rutinoside 5-O-glucosyltransferase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7A456DDC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D9F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TraesCS6D02G1653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9D3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2.8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219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4808383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A8A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2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7EA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5.45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11B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01D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2C7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35E4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hypothetical protein TRIUR3_24014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urartu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13235384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929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3D02G4966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C7C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4.4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44A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8801707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BF2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3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CD7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31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C10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E44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6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87D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F81C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robable </w:t>
            </w:r>
            <w:proofErr w:type="spellStart"/>
            <w:proofErr w:type="gram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DPH:quinone</w:t>
            </w:r>
            <w:proofErr w:type="spellEnd"/>
            <w:proofErr w:type="gram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oxidoreductase 1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578BBCBD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B1B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2A02G4861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8D4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ACF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411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3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CBC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.25E-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6DD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445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5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A8A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62A9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rotein DOG1-like 4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0EFDF8DE" w14:textId="77777777" w:rsidTr="00193471">
        <w:trPr>
          <w:divId w:val="1217352922"/>
          <w:trHeight w:val="30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841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ovel.492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242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C66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258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6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956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.24E-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060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24B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55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42F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5AF9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193471" w:rsidRPr="00193471" w14:paraId="77C43722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1B4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1D02G4015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BA0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77B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3A7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B2C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4882478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53B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726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6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059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2A86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LAVATA3/ESR (CLE)-related protein 2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27B69321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15E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7A02G0837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1C6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4FB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177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0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1C7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3.08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204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1BB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2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0B2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DCE0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robable glutathione S-transferas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6D0908A2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1AA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3D02G2574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4A7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5EA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A83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2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5D9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5.31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487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CD0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43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96A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2AB0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DP-glycosyltransferase 88B1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74F24AE0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12C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4D02G2272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4EA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A3D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CE3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4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D16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3.87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F3F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8C3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53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33D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81C4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hypothetical protein BRADI_1g68350v3 [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Brachypodium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distachyon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22A101F8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673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TraesCS1D02G0248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92D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5.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A84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D25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7.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E51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A34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F72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97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E39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FE49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characterized protein LOC109741991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5C17D1C2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58C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2B02G5097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309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057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B22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3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E79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72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B97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DED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86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214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5F4A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named protein product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aestivum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76AC56DB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DB9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4D02G0308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063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633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284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3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8DE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.03E-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784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75A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67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ADA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E068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Oxalate oxidase 2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urartu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6DDB5E63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012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7D02G4328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F6B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3B4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CAD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6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94F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.13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C9C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A43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44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CD4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C956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DIBOA-glucoside dioxygenase BX6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161DB2E6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E5F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4D02G0320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F5A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B9D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6E4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5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C5C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28E-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77E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ADA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67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F0D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6A7B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germin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aestivum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65A36B26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EA5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3B02G4719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30C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660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C67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9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CAB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76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684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720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7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96B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2B7D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named protein product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aestivum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5954F0BA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8BE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1D02G1905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543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3.3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C0E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39619366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52E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0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2A1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3.07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501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2E2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6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117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DDBC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robable glutathione S-transferase GSTU6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0689EBCB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F99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3B02G5982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16E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ADB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7E8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0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B3F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3.15E-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04E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951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80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78C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A4EB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named protein product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aestivum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130FC8ED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782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2D02G3323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4CD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3B9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BA2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4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8F3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.05E-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D08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B6A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70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AB3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248C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named protein product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aestivum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372C1FFE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E78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1B02G2854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8E5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76B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A70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8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07B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3.71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021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452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47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CAF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FCDE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glucan endo-1,3-beta-glucosidase 14-like </w:t>
            </w: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 xml:space="preserve">isoform X1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15B44044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28C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TraesCS4B02G1783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CAB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2.3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63F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56646296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996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02F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.20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DC4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771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87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A63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48B6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characterized protein LOC109762516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0CA7C114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286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6B02G0741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C32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3.5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14D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9137072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6BD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3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76E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3.65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DE6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D94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61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94C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6EA4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ytochrome P450 76M5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1C0A46D6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D0B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4B02G0331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DC0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4FA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CCF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8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4A9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4.89E-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35B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73E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67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81D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7D02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Oxalate oxidase 2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urartu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11FD4CD7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363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ovel.218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B7D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A77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83E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1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2E1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0027373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3DD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48F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9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D57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13CF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re-mRNA-splicing factor 18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440DC668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9DE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7B02G0193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CA4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454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A60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1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862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00024996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31F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540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27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6A1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583C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characterized protein LOC109754927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7FC6489B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5E8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ovel.417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ECE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686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0A2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0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DA7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53E-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342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11C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60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46C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821D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named protein product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aestivum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2C483CEE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61E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5A02G5316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0E5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2D8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484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5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6FC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.57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6CA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0FF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54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B4B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7CFB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rotein PAIR1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43F33C87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38B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ovel.82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0B6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9F1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41A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8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059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3.00E-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CB0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3B6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86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2F5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6D9E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brassinosteroid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LRR receptor kinase 1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aestivum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7CE9800F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E24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ovel.786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AD5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D43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23D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0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D13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81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157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E14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47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337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2F0B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Extended synaptotagmin-1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urartu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7DC42B78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A8A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TraesCS5B02G4782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C30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559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439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9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B0C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.27E-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CA5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003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86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EF9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80A6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hypothetical protein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aestivum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39CDD8FA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85D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4A02G0902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90F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3.8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59F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E53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2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622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2C5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F73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65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211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946C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eroxidasin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-like protein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urartu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12B493BB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B2A2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6D02G2446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B31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2.8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42B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45327797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135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3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A90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5.38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68D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938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77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0A3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7E90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7-deoxyloganetic acid glucosyltransferase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016819B4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3803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3A02G4883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A514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CFD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958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4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04A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3.16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65B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F32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57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03C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B80C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glutathione S-transferase U8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0FE18296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C5E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3A02G0847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6C5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0BC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9C2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22F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9.17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2A4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E49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78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C1D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7ED9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named protein product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aestivum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2A9FF35A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5CB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7D02G4182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3A2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3.2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3AF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0.41625024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050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1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C6D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4.27E-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21A1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184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281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EA5D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ontranslating_CDS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CA19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wall-associated receptor kinase 1-like [Aegilops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auschii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0FFE6896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80D6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2D02G0930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73F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F65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599E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0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D438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.21E-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4FA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3F8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22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8B0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EECC7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named protein product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aestivum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93471" w:rsidRPr="00193471" w14:paraId="763B3CB0" w14:textId="77777777" w:rsidTr="00193471">
        <w:trPr>
          <w:divId w:val="1217352922"/>
          <w:trHeight w:val="480"/>
        </w:trPr>
        <w:tc>
          <w:tcPr>
            <w:tcW w:w="1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EF140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TraesCS3B02G099700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9E4EA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FB57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20CA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7.1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CE5EC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5.34E-0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D547F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F43BB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1806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65499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482835" w14:textId="77777777" w:rsidR="00193471" w:rsidRPr="00193471" w:rsidRDefault="00193471" w:rsidP="00193471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unnamed protein product [Triticum </w:t>
            </w:r>
            <w:proofErr w:type="spellStart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aestivum</w:t>
            </w:r>
            <w:proofErr w:type="spellEnd"/>
            <w:r w:rsidRPr="00193471">
              <w:rPr>
                <w:rFonts w:eastAsia="等线"/>
                <w:color w:val="000000"/>
                <w:kern w:val="0"/>
                <w:sz w:val="18"/>
                <w:szCs w:val="18"/>
              </w:rPr>
              <w:t>]</w:t>
            </w:r>
          </w:p>
        </w:tc>
      </w:tr>
    </w:tbl>
    <w:p w14:paraId="6849BDE3" w14:textId="77777777" w:rsidR="00C01417" w:rsidRPr="00C01417" w:rsidRDefault="00C01417" w:rsidP="00C01417">
      <w:pPr>
        <w:rPr>
          <w:rFonts w:asciiTheme="minorHAnsi" w:eastAsiaTheme="minorEastAsia" w:hAnsiTheme="minorHAnsi" w:cstheme="minorBidi"/>
          <w:szCs w:val="22"/>
        </w:rPr>
      </w:pPr>
      <w:r w:rsidRPr="00C01417">
        <w:rPr>
          <w:rFonts w:eastAsiaTheme="minorEastAsia"/>
          <w:szCs w:val="21"/>
        </w:rPr>
        <w:fldChar w:fldCharType="end"/>
      </w:r>
    </w:p>
    <w:p w14:paraId="4653CB27" w14:textId="46B324CF" w:rsidR="0046500B" w:rsidRPr="00C01417" w:rsidRDefault="0046500B" w:rsidP="00C01417"/>
    <w:sectPr w:rsidR="0046500B" w:rsidRPr="00C01417" w:rsidSect="00A2629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56F632" w14:textId="77777777" w:rsidR="0046272D" w:rsidRDefault="0046272D" w:rsidP="005E6B21">
      <w:r>
        <w:separator/>
      </w:r>
    </w:p>
  </w:endnote>
  <w:endnote w:type="continuationSeparator" w:id="0">
    <w:p w14:paraId="5C39F310" w14:textId="77777777" w:rsidR="0046272D" w:rsidRDefault="0046272D" w:rsidP="005E6B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62CDF3" w14:textId="77777777" w:rsidR="0046272D" w:rsidRDefault="0046272D" w:rsidP="005E6B21">
      <w:r>
        <w:separator/>
      </w:r>
    </w:p>
  </w:footnote>
  <w:footnote w:type="continuationSeparator" w:id="0">
    <w:p w14:paraId="7529D10C" w14:textId="77777777" w:rsidR="0046272D" w:rsidRDefault="0046272D" w:rsidP="005E6B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C17"/>
    <w:rsid w:val="000310F4"/>
    <w:rsid w:val="00174C83"/>
    <w:rsid w:val="00193471"/>
    <w:rsid w:val="0020274E"/>
    <w:rsid w:val="002C2A73"/>
    <w:rsid w:val="003F18DF"/>
    <w:rsid w:val="0046272D"/>
    <w:rsid w:val="0046500B"/>
    <w:rsid w:val="004F6AA8"/>
    <w:rsid w:val="00526995"/>
    <w:rsid w:val="005E6B21"/>
    <w:rsid w:val="005F6829"/>
    <w:rsid w:val="00685775"/>
    <w:rsid w:val="00685FC1"/>
    <w:rsid w:val="00781962"/>
    <w:rsid w:val="00841BC9"/>
    <w:rsid w:val="00841F9E"/>
    <w:rsid w:val="00920C17"/>
    <w:rsid w:val="00A5312F"/>
    <w:rsid w:val="00A56A26"/>
    <w:rsid w:val="00B029B4"/>
    <w:rsid w:val="00C01417"/>
    <w:rsid w:val="00D05959"/>
    <w:rsid w:val="00DC77B6"/>
    <w:rsid w:val="00E4675C"/>
    <w:rsid w:val="00E65860"/>
    <w:rsid w:val="00EF5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F2E886"/>
  <w15:chartTrackingRefBased/>
  <w15:docId w15:val="{2D89B000-E647-4602-A313-655FC2DFD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0C1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6500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6500B"/>
    <w:rPr>
      <w:color w:val="954F72"/>
      <w:u w:val="single"/>
    </w:rPr>
  </w:style>
  <w:style w:type="paragraph" w:customStyle="1" w:styleId="msonormal0">
    <w:name w:val="msonormal"/>
    <w:basedOn w:val="a"/>
    <w:rsid w:val="0046500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font5">
    <w:name w:val="font5"/>
    <w:basedOn w:val="a"/>
    <w:rsid w:val="0046500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46500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kern w:val="0"/>
      <w:sz w:val="18"/>
      <w:szCs w:val="18"/>
    </w:rPr>
  </w:style>
  <w:style w:type="paragraph" w:customStyle="1" w:styleId="xl66">
    <w:name w:val="xl66"/>
    <w:basedOn w:val="a"/>
    <w:rsid w:val="0046500B"/>
    <w:pPr>
      <w:widowControl/>
      <w:spacing w:before="100" w:beforeAutospacing="1" w:after="100" w:afterAutospacing="1"/>
      <w:jc w:val="center"/>
    </w:pPr>
    <w:rPr>
      <w:kern w:val="0"/>
      <w:sz w:val="18"/>
      <w:szCs w:val="18"/>
    </w:rPr>
  </w:style>
  <w:style w:type="paragraph" w:customStyle="1" w:styleId="xl67">
    <w:name w:val="xl67"/>
    <w:basedOn w:val="a"/>
    <w:rsid w:val="0046500B"/>
    <w:pPr>
      <w:widowControl/>
      <w:spacing w:before="100" w:beforeAutospacing="1" w:after="100" w:afterAutospacing="1"/>
      <w:jc w:val="center"/>
    </w:pPr>
    <w:rPr>
      <w:kern w:val="0"/>
      <w:sz w:val="18"/>
      <w:szCs w:val="18"/>
    </w:rPr>
  </w:style>
  <w:style w:type="paragraph" w:customStyle="1" w:styleId="xl68">
    <w:name w:val="xl68"/>
    <w:basedOn w:val="a"/>
    <w:rsid w:val="0046500B"/>
    <w:pPr>
      <w:widowControl/>
      <w:spacing w:before="100" w:beforeAutospacing="1" w:after="100" w:afterAutospacing="1"/>
      <w:jc w:val="center"/>
    </w:pPr>
    <w:rPr>
      <w:kern w:val="0"/>
      <w:sz w:val="18"/>
      <w:szCs w:val="18"/>
    </w:rPr>
  </w:style>
  <w:style w:type="paragraph" w:customStyle="1" w:styleId="xl69">
    <w:name w:val="xl69"/>
    <w:basedOn w:val="a"/>
    <w:rsid w:val="0046500B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kern w:val="0"/>
      <w:sz w:val="18"/>
      <w:szCs w:val="18"/>
    </w:rPr>
  </w:style>
  <w:style w:type="paragraph" w:customStyle="1" w:styleId="xl70">
    <w:name w:val="xl70"/>
    <w:basedOn w:val="a"/>
    <w:rsid w:val="0046500B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kern w:val="0"/>
      <w:sz w:val="18"/>
      <w:szCs w:val="18"/>
    </w:rPr>
  </w:style>
  <w:style w:type="paragraph" w:customStyle="1" w:styleId="xl71">
    <w:name w:val="xl71"/>
    <w:basedOn w:val="a"/>
    <w:rsid w:val="0046500B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E6B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E6B21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E6B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E6B21"/>
    <w:rPr>
      <w:rFonts w:ascii="Times New Roman" w:eastAsia="宋体" w:hAnsi="Times New Roman" w:cs="Times New Roman"/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C01417"/>
  </w:style>
  <w:style w:type="numbering" w:customStyle="1" w:styleId="11">
    <w:name w:val="无列表11"/>
    <w:next w:val="a2"/>
    <w:uiPriority w:val="99"/>
    <w:semiHidden/>
    <w:unhideWhenUsed/>
    <w:rsid w:val="00C014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4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7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7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6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8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0</Pages>
  <Words>15298</Words>
  <Characters>16676</Characters>
  <Application>Microsoft Office Word</Application>
  <DocSecurity>0</DocSecurity>
  <Lines>1667</Lines>
  <Paragraphs>1522</Paragraphs>
  <ScaleCrop>false</ScaleCrop>
  <Company/>
  <LinksUpToDate>false</LinksUpToDate>
  <CharactersWithSpaces>30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1-10-28T01:56:00Z</dcterms:created>
  <dcterms:modified xsi:type="dcterms:W3CDTF">2021-10-28T01:56:00Z</dcterms:modified>
</cp:coreProperties>
</file>